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2278F" w14:textId="3EFDD8D1" w:rsidR="00C60A4A" w:rsidRPr="00743090" w:rsidRDefault="00726F38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</w:t>
      </w:r>
      <w:r w:rsidR="00295E9A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C60A4A" w:rsidRPr="00743090">
        <w:rPr>
          <w:rFonts w:ascii="Times New Roman" w:hAnsi="Times New Roman" w:cs="Times New Roman"/>
          <w:b/>
          <w:lang w:val="en-US"/>
        </w:rPr>
        <w:t xml:space="preserve"> </w:t>
      </w:r>
      <w:r w:rsidR="00C60A4A" w:rsidRPr="00743090">
        <w:rPr>
          <w:rFonts w:ascii="Times New Roman" w:hAnsi="Times New Roman" w:cs="Times New Roman"/>
          <w:b/>
          <w:lang w:val="en-US"/>
        </w:rPr>
        <w:tab/>
      </w:r>
      <w:r w:rsidR="00C60A4A" w:rsidRPr="00743090">
        <w:rPr>
          <w:rFonts w:ascii="Times New Roman" w:hAnsi="Times New Roman" w:cs="Times New Roman"/>
          <w:lang w:val="en-US"/>
        </w:rPr>
        <w:t xml:space="preserve">Summary of factorial ANOVA </w:t>
      </w:r>
      <w:r w:rsidR="0098191A">
        <w:rPr>
          <w:rFonts w:ascii="Times New Roman" w:hAnsi="Times New Roman" w:cs="Times New Roman"/>
          <w:lang w:val="en-US"/>
        </w:rPr>
        <w:t xml:space="preserve">(multivariate) </w:t>
      </w:r>
      <w:r w:rsidR="00C60A4A" w:rsidRPr="00743090">
        <w:rPr>
          <w:rFonts w:ascii="Times New Roman" w:hAnsi="Times New Roman" w:cs="Times New Roman"/>
          <w:lang w:val="en-US"/>
        </w:rPr>
        <w:t xml:space="preserve">testing the combined effect </w:t>
      </w:r>
      <w:r w:rsidR="00526F67">
        <w:rPr>
          <w:rFonts w:ascii="Times New Roman" w:hAnsi="Times New Roman" w:cs="Times New Roman"/>
          <w:lang w:val="en-US"/>
        </w:rPr>
        <w:t xml:space="preserve">between halocarbon emission rates </w:t>
      </w:r>
      <w:r w:rsidR="00467C29">
        <w:rPr>
          <w:rFonts w:ascii="Times New Roman" w:hAnsi="Times New Roman" w:cs="Times New Roman"/>
          <w:lang w:val="en-US"/>
        </w:rPr>
        <w:t>with</w:t>
      </w:r>
      <w:r w:rsidR="00526F67">
        <w:rPr>
          <w:rFonts w:ascii="Times New Roman" w:hAnsi="Times New Roman" w:cs="Times New Roman"/>
          <w:lang w:val="en-US"/>
        </w:rPr>
        <w:t xml:space="preserve"> F</w:t>
      </w:r>
      <w:r w:rsidR="00526F67" w:rsidRPr="00526F67">
        <w:rPr>
          <w:rFonts w:ascii="Times New Roman" w:hAnsi="Times New Roman" w:cs="Times New Roman"/>
          <w:vertAlign w:val="subscript"/>
          <w:lang w:val="en-US"/>
        </w:rPr>
        <w:t>v</w:t>
      </w:r>
      <w:r w:rsidR="00526F67">
        <w:rPr>
          <w:rFonts w:ascii="Times New Roman" w:hAnsi="Times New Roman" w:cs="Times New Roman"/>
          <w:lang w:val="en-US"/>
        </w:rPr>
        <w:t>/F</w:t>
      </w:r>
      <w:r w:rsidR="00526F67" w:rsidRPr="00526F67">
        <w:rPr>
          <w:rFonts w:ascii="Times New Roman" w:hAnsi="Times New Roman" w:cs="Times New Roman"/>
          <w:vertAlign w:val="subscript"/>
          <w:lang w:val="en-US"/>
        </w:rPr>
        <w:t>m</w:t>
      </w:r>
      <w:r w:rsidR="00526F67">
        <w:rPr>
          <w:rFonts w:ascii="Times New Roman" w:hAnsi="Times New Roman" w:cs="Times New Roman"/>
          <w:lang w:val="en-US"/>
        </w:rPr>
        <w:t xml:space="preserve"> </w:t>
      </w:r>
      <w:r w:rsidR="00C60A4A" w:rsidRPr="00743090">
        <w:rPr>
          <w:rFonts w:ascii="Times New Roman" w:hAnsi="Times New Roman" w:cs="Times New Roman"/>
          <w:lang w:val="en-US"/>
        </w:rPr>
        <w:t xml:space="preserve">of </w:t>
      </w:r>
      <w:r w:rsidR="00526F67" w:rsidRPr="00743090">
        <w:rPr>
          <w:rFonts w:ascii="Times New Roman" w:hAnsi="Times New Roman" w:cs="Times New Roman"/>
          <w:i/>
          <w:lang w:val="en-US"/>
        </w:rPr>
        <w:t xml:space="preserve">Synechococcus </w:t>
      </w:r>
      <w:r w:rsidR="00526F67" w:rsidRPr="00743090">
        <w:rPr>
          <w:rFonts w:ascii="Times New Roman" w:hAnsi="Times New Roman" w:cs="Times New Roman"/>
          <w:lang w:val="en-US"/>
        </w:rPr>
        <w:t xml:space="preserve">sp., </w:t>
      </w:r>
      <w:r w:rsidR="00526F67" w:rsidRPr="00743090">
        <w:rPr>
          <w:rFonts w:ascii="Times New Roman" w:hAnsi="Times New Roman" w:cs="Times New Roman"/>
          <w:i/>
          <w:lang w:val="en-US"/>
        </w:rPr>
        <w:t xml:space="preserve">Parachlorella </w:t>
      </w:r>
      <w:r w:rsidR="00526F67" w:rsidRPr="00743090">
        <w:rPr>
          <w:rFonts w:ascii="Times New Roman" w:hAnsi="Times New Roman" w:cs="Times New Roman"/>
          <w:lang w:val="en-US"/>
        </w:rPr>
        <w:t xml:space="preserve">sp. and </w:t>
      </w:r>
      <w:r w:rsidR="00526F67" w:rsidRPr="00743090">
        <w:rPr>
          <w:rFonts w:ascii="Times New Roman" w:hAnsi="Times New Roman" w:cs="Times New Roman"/>
          <w:i/>
          <w:lang w:val="en-US"/>
        </w:rPr>
        <w:t xml:space="preserve">Amphora </w:t>
      </w:r>
      <w:r w:rsidR="00526F67" w:rsidRPr="00743090">
        <w:rPr>
          <w:rFonts w:ascii="Times New Roman" w:hAnsi="Times New Roman" w:cs="Times New Roman"/>
          <w:lang w:val="en-US"/>
        </w:rPr>
        <w:t xml:space="preserve">sp. </w:t>
      </w:r>
    </w:p>
    <w:p w14:paraId="43D5158A" w14:textId="77777777" w:rsidR="00C60A4A" w:rsidRPr="00C60A4A" w:rsidRDefault="00C60A4A">
      <w:pPr>
        <w:rPr>
          <w:lang w:val="en-US"/>
        </w:rPr>
      </w:pPr>
    </w:p>
    <w:tbl>
      <w:tblPr>
        <w:tblStyle w:val="PlainTable2"/>
        <w:tblW w:w="9606" w:type="dxa"/>
        <w:tblLook w:val="04A0" w:firstRow="1" w:lastRow="0" w:firstColumn="1" w:lastColumn="0" w:noHBand="0" w:noVBand="1"/>
      </w:tblPr>
      <w:tblGrid>
        <w:gridCol w:w="2155"/>
        <w:gridCol w:w="1389"/>
        <w:gridCol w:w="2220"/>
        <w:gridCol w:w="1700"/>
        <w:gridCol w:w="1060"/>
        <w:gridCol w:w="1064"/>
        <w:gridCol w:w="18"/>
      </w:tblGrid>
      <w:tr w:rsidR="007F4725" w:rsidRPr="007F4725" w14:paraId="655A7370" w14:textId="77777777" w:rsidTr="0026689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611CE36" w14:textId="32EE4516" w:rsidR="007F4725" w:rsidRPr="007F4725" w:rsidRDefault="00C60A4A" w:rsidP="007F472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67C2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ource of variation</w:t>
            </w:r>
          </w:p>
        </w:tc>
        <w:tc>
          <w:tcPr>
            <w:tcW w:w="1389" w:type="dxa"/>
            <w:noWrap/>
            <w:hideMark/>
          </w:tcPr>
          <w:p w14:paraId="7420B2B3" w14:textId="117C880F" w:rsidR="007F4725" w:rsidRPr="007F4725" w:rsidRDefault="00467C29" w:rsidP="00467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2220" w:type="dxa"/>
            <w:noWrap/>
            <w:hideMark/>
          </w:tcPr>
          <w:p w14:paraId="25746900" w14:textId="0750C0A7" w:rsidR="007F4725" w:rsidRPr="007F4725" w:rsidRDefault="00266892" w:rsidP="00467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Degree of freedom, </w:t>
            </w:r>
            <w:r w:rsidR="00C60A4A" w:rsidRPr="00467C2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700" w:type="dxa"/>
            <w:noWrap/>
            <w:hideMark/>
          </w:tcPr>
          <w:p w14:paraId="7DECF518" w14:textId="0F28C4F1" w:rsidR="007F4725" w:rsidRPr="007F4725" w:rsidRDefault="00266892" w:rsidP="00467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ean Square, </w:t>
            </w:r>
            <w:r w:rsidR="007F4725"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60" w:type="dxa"/>
            <w:noWrap/>
            <w:hideMark/>
          </w:tcPr>
          <w:p w14:paraId="0683A098" w14:textId="2E5FF04F" w:rsidR="007F4725" w:rsidRPr="007F4725" w:rsidRDefault="007F4725" w:rsidP="00467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</w:t>
            </w:r>
            <w:r w:rsidR="00C60A4A" w:rsidRPr="00467C2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-ratio</w:t>
            </w:r>
          </w:p>
        </w:tc>
        <w:tc>
          <w:tcPr>
            <w:tcW w:w="1064" w:type="dxa"/>
            <w:noWrap/>
            <w:hideMark/>
          </w:tcPr>
          <w:p w14:paraId="02B498E6" w14:textId="11B2A8A1" w:rsidR="007F4725" w:rsidRPr="007F4725" w:rsidRDefault="00C60A4A" w:rsidP="00467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67C2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 </w:t>
            </w:r>
            <w:r w:rsidRPr="00467C2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alues</w:t>
            </w:r>
          </w:p>
        </w:tc>
      </w:tr>
      <w:tr w:rsidR="00526F67" w:rsidRPr="00467C29" w14:paraId="3C10A9F3" w14:textId="77777777" w:rsidTr="0026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7"/>
            <w:tcBorders>
              <w:top w:val="nil"/>
              <w:bottom w:val="nil"/>
            </w:tcBorders>
            <w:noWrap/>
            <w:vAlign w:val="bottom"/>
          </w:tcPr>
          <w:p w14:paraId="72442A1E" w14:textId="4B850537" w:rsidR="00526F67" w:rsidRPr="00467C29" w:rsidRDefault="00467C29" w:rsidP="00467C29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ormalized to</w:t>
            </w:r>
            <w:r w:rsidRPr="00467C2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chl</w:t>
            </w:r>
            <w:r w:rsidRPr="007B3F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</w:t>
            </w:r>
            <w:r w:rsidRPr="00467C2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66892" w:rsidRPr="00526F67" w14:paraId="7CF949FF" w14:textId="77777777" w:rsidTr="00266892">
        <w:trPr>
          <w:gridAfter w:val="1"/>
          <w:wAfter w:w="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57689D" w14:textId="111A79B2" w:rsidR="00726F38" w:rsidRPr="00526F67" w:rsidRDefault="00726F38" w:rsidP="00726F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5519F7" w14:textId="128FC2CD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s</w:t>
            </w:r>
          </w:p>
        </w:tc>
        <w:tc>
          <w:tcPr>
            <w:tcW w:w="22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D1E4C8" w14:textId="3EB24982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42B482" w14:textId="437E8E2D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3AFA0" w14:textId="397FB2E7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56325" w14:textId="13A2F106" w:rsidR="00726F38" w:rsidRPr="00526F67" w:rsidRDefault="00CB655C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4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266892" w:rsidRPr="00526F67" w14:paraId="3441BA02" w14:textId="77777777" w:rsidTr="002668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98A763" w14:textId="36CB82F4" w:rsidR="00726F38" w:rsidRPr="00526F67" w:rsidRDefault="00726F38" w:rsidP="00726F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ight level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5A3C3C" w14:textId="11DA33A8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s</w:t>
            </w:r>
          </w:p>
        </w:tc>
        <w:tc>
          <w:tcPr>
            <w:tcW w:w="22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C59746" w14:textId="58BADC63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49423A" w14:textId="3BC20F42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7E9731" w14:textId="34CDC983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7B10D6" w14:textId="6D0522C2" w:rsidR="00726F38" w:rsidRPr="00526F67" w:rsidRDefault="00CB655C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74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66892" w:rsidRPr="00526F67" w14:paraId="6B6E5C3E" w14:textId="77777777" w:rsidTr="00266892">
        <w:trPr>
          <w:gridAfter w:val="1"/>
          <w:wAfter w:w="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89B784" w14:textId="16290533" w:rsidR="00726F38" w:rsidRPr="00526F67" w:rsidRDefault="00726F38" w:rsidP="00726F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522629" w14:textId="605B5D8D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s</w:t>
            </w:r>
          </w:p>
        </w:tc>
        <w:tc>
          <w:tcPr>
            <w:tcW w:w="22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8EB942" w14:textId="36C801D9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65BB97" w14:textId="66F89B4E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DA8CE9" w14:textId="237E7DF7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5CA68D" w14:textId="7913536D" w:rsidR="00726F38" w:rsidRPr="00526F67" w:rsidRDefault="00CB655C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74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66892" w:rsidRPr="00526F67" w14:paraId="6B018DEB" w14:textId="77777777" w:rsidTr="002668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D59B62" w14:textId="4BFCFD69" w:rsidR="00726F38" w:rsidRPr="00526F67" w:rsidRDefault="00726F38" w:rsidP="00726F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pecies*Light level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B69E99" w14:textId="65B6DFDF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s</w:t>
            </w:r>
          </w:p>
        </w:tc>
        <w:tc>
          <w:tcPr>
            <w:tcW w:w="22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F1C90" w14:textId="216FA641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CB6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79701" w14:textId="1E232BAC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D8E145" w14:textId="65F00AD8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470117" w14:textId="75746C9D" w:rsidR="00726F38" w:rsidRPr="00526F67" w:rsidRDefault="00CB655C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74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66892" w:rsidRPr="00526F67" w14:paraId="1C64C2CB" w14:textId="77777777" w:rsidTr="00266892">
        <w:trPr>
          <w:gridAfter w:val="1"/>
          <w:wAfter w:w="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AE63E9" w14:textId="1F33B26E" w:rsidR="00726F38" w:rsidRPr="00526F67" w:rsidRDefault="00726F38" w:rsidP="00726F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pecies*Compound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3BBF14" w14:textId="41C0CEB7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s</w:t>
            </w:r>
          </w:p>
        </w:tc>
        <w:tc>
          <w:tcPr>
            <w:tcW w:w="22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1E4F83" w14:textId="50907761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CB6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DD2824" w14:textId="0502D03A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598E7E" w14:textId="53F9F435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C786D" w14:textId="0E77B228" w:rsidR="00726F38" w:rsidRPr="00526F67" w:rsidRDefault="00CB655C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74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66892" w:rsidRPr="00526F67" w14:paraId="303AA241" w14:textId="77777777" w:rsidTr="002668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91AD60" w14:textId="4EEA6720" w:rsidR="00726F38" w:rsidRPr="00526F67" w:rsidRDefault="00726F38" w:rsidP="00726F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ight level*Compound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B52E97" w14:textId="6B665F0C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s</w:t>
            </w:r>
          </w:p>
        </w:tc>
        <w:tc>
          <w:tcPr>
            <w:tcW w:w="22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C93437" w14:textId="51409DB4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E50841" w14:textId="470DF3D9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7AA392" w14:textId="1AAE40A0" w:rsidR="00726F38" w:rsidRPr="00526F67" w:rsidRDefault="00726F38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E1D87A" w14:textId="20FA6A65" w:rsidR="00726F38" w:rsidRPr="00526F67" w:rsidRDefault="00CB655C" w:rsidP="0046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74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66892" w:rsidRPr="00526F67" w14:paraId="22B4D75B" w14:textId="77777777" w:rsidTr="00266892">
        <w:trPr>
          <w:gridAfter w:val="1"/>
          <w:wAfter w:w="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6F5A99" w14:textId="4CD28F96" w:rsidR="00726F38" w:rsidRPr="00526F67" w:rsidRDefault="00726F38" w:rsidP="00726F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*Species*Light </w:t>
            </w:r>
            <w:r w:rsidR="00467C2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</w:t>
            </w:r>
            <w:r w:rsidRPr="00467C2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vel*Compound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F38842" w14:textId="40B86D71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ks</w:t>
            </w:r>
          </w:p>
        </w:tc>
        <w:tc>
          <w:tcPr>
            <w:tcW w:w="22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BF1C4C" w14:textId="36EED796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D8506" w14:textId="38CB4027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D502EF" w14:textId="194D741D" w:rsidR="00726F38" w:rsidRPr="00526F67" w:rsidRDefault="00726F38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DE56CE" w14:textId="41D07191" w:rsidR="00726F38" w:rsidRPr="00526F67" w:rsidRDefault="00CB655C" w:rsidP="0046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74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5EF1" w:rsidRPr="00467C29" w14:paraId="36AEE708" w14:textId="77777777" w:rsidTr="0026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7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41C1A7" w14:textId="77777777" w:rsidR="008C5EF1" w:rsidRPr="00467C29" w:rsidRDefault="008C5EF1" w:rsidP="008C5EF1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</w:p>
        </w:tc>
      </w:tr>
      <w:tr w:rsidR="00526F67" w:rsidRPr="00467C29" w14:paraId="5BCF99E2" w14:textId="77777777" w:rsidTr="00266892">
        <w:trPr>
          <w:gridAfter w:val="1"/>
          <w:wAfter w:w="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83057B5" w14:textId="231B87D6" w:rsidR="00526F67" w:rsidRPr="00467C29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A189E2" w14:textId="7C60A80A" w:rsidR="00526F67" w:rsidRPr="00467C29" w:rsidRDefault="00526F67" w:rsidP="00526F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334F61" w14:textId="6B9CE095" w:rsidR="00526F67" w:rsidRPr="00467C29" w:rsidRDefault="00526F67" w:rsidP="00526F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7949DB" w14:textId="3C859473" w:rsidR="00526F67" w:rsidRPr="00467C29" w:rsidRDefault="00526F67" w:rsidP="00526F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1315BA" w14:textId="17D75FDE" w:rsidR="00526F67" w:rsidRPr="00467C29" w:rsidRDefault="00526F67" w:rsidP="00526F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3538C4" w14:textId="67072305" w:rsidR="00526F67" w:rsidRPr="00467C29" w:rsidRDefault="00526F67" w:rsidP="00526F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B6444E0" w14:textId="6F330DB3" w:rsidR="004F2167" w:rsidRPr="007F4725" w:rsidRDefault="004F2167" w:rsidP="004F2167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</w:t>
      </w:r>
      <w:r w:rsidRPr="00743090">
        <w:rPr>
          <w:rFonts w:ascii="Times New Roman" w:hAnsi="Times New Roman" w:cs="Times New Roman"/>
          <w:lang w:val="en-US"/>
        </w:rPr>
        <w:t xml:space="preserve">normalized to chl </w:t>
      </w:r>
      <w:r w:rsidRPr="00743090">
        <w:rPr>
          <w:rFonts w:ascii="Times New Roman" w:hAnsi="Times New Roman" w:cs="Times New Roman"/>
          <w:i/>
          <w:lang w:val="en-US"/>
        </w:rPr>
        <w:t>a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under different </w:t>
      </w:r>
      <w:r w:rsidRPr="00743090">
        <w:rPr>
          <w:rFonts w:ascii="Times New Roman" w:hAnsi="Times New Roman" w:cs="Times New Roman"/>
          <w:lang w:val="en-US"/>
        </w:rPr>
        <w:t xml:space="preserve">irradiance </w:t>
      </w:r>
      <w:r>
        <w:rPr>
          <w:rFonts w:ascii="Times New Roman" w:hAnsi="Times New Roman" w:cs="Times New Roman"/>
          <w:lang w:val="en-US"/>
        </w:rPr>
        <w:t xml:space="preserve">levels of 0, 40 and 120 </w:t>
      </w:r>
      <w:r>
        <w:rPr>
          <w:rFonts w:ascii="Times New Roman" w:hAnsi="Times New Roman" w:cs="Times New Roman"/>
          <w:lang w:val="en-US"/>
        </w:rPr>
        <w:sym w:font="Symbol" w:char="F06D"/>
      </w:r>
      <w:r>
        <w:rPr>
          <w:rFonts w:ascii="Times New Roman" w:hAnsi="Times New Roman" w:cs="Times New Roman"/>
          <w:lang w:val="en-US"/>
        </w:rPr>
        <w:t>mol photons m</w:t>
      </w:r>
      <w:r w:rsidRPr="00033B45">
        <w:rPr>
          <w:rFonts w:ascii="Times New Roman" w:hAnsi="Times New Roman" w:cs="Times New Roman"/>
          <w:vertAlign w:val="superscript"/>
          <w:lang w:val="en-US"/>
        </w:rPr>
        <w:t>-2</w:t>
      </w:r>
      <w:r>
        <w:rPr>
          <w:rFonts w:ascii="Times New Roman" w:hAnsi="Times New Roman" w:cs="Times New Roman"/>
          <w:lang w:val="en-US"/>
        </w:rPr>
        <w:t xml:space="preserve"> s</w:t>
      </w:r>
      <w:r w:rsidRPr="00033B45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.</w:t>
      </w:r>
    </w:p>
    <w:p w14:paraId="436EF49E" w14:textId="77777777" w:rsidR="007F4725" w:rsidRPr="007F4725" w:rsidRDefault="007F4725">
      <w:pPr>
        <w:rPr>
          <w:lang w:val="en-US"/>
        </w:rPr>
      </w:pPr>
    </w:p>
    <w:sectPr w:rsidR="007F4725" w:rsidRPr="007F4725" w:rsidSect="002E72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25"/>
    <w:rsid w:val="00266892"/>
    <w:rsid w:val="00295E9A"/>
    <w:rsid w:val="002E725C"/>
    <w:rsid w:val="00467C29"/>
    <w:rsid w:val="00483946"/>
    <w:rsid w:val="004F2167"/>
    <w:rsid w:val="00526F67"/>
    <w:rsid w:val="00674AB9"/>
    <w:rsid w:val="00726F38"/>
    <w:rsid w:val="00743090"/>
    <w:rsid w:val="00783DC9"/>
    <w:rsid w:val="007B3FF4"/>
    <w:rsid w:val="007F4725"/>
    <w:rsid w:val="008C5EF1"/>
    <w:rsid w:val="0098191A"/>
    <w:rsid w:val="009965E5"/>
    <w:rsid w:val="00A17F42"/>
    <w:rsid w:val="00C60A4A"/>
    <w:rsid w:val="00C91856"/>
    <w:rsid w:val="00CB655C"/>
    <w:rsid w:val="00E2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FD247"/>
  <w15:chartTrackingRefBased/>
  <w15:docId w15:val="{3B5A2D45-39FD-F647-90BF-73B8D40C5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0A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ENG SEH LIN</dc:creator>
  <cp:keywords/>
  <dc:description/>
  <cp:lastModifiedBy>FIONA KENG SEH LIN</cp:lastModifiedBy>
  <cp:revision>12</cp:revision>
  <dcterms:created xsi:type="dcterms:W3CDTF">2018-09-03T04:31:00Z</dcterms:created>
  <dcterms:modified xsi:type="dcterms:W3CDTF">2019-02-28T06:52:00Z</dcterms:modified>
</cp:coreProperties>
</file>